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30" w:type="dxa"/>
        <w:tblInd w:w="-810" w:type="dxa"/>
        <w:tblLook w:val="04A0" w:firstRow="1" w:lastRow="0" w:firstColumn="1" w:lastColumn="0" w:noHBand="0" w:noVBand="1"/>
      </w:tblPr>
      <w:tblGrid>
        <w:gridCol w:w="986"/>
        <w:gridCol w:w="996"/>
        <w:gridCol w:w="1416"/>
        <w:gridCol w:w="829"/>
        <w:gridCol w:w="774"/>
        <w:gridCol w:w="1119"/>
        <w:gridCol w:w="996"/>
        <w:gridCol w:w="1416"/>
        <w:gridCol w:w="829"/>
        <w:gridCol w:w="731"/>
        <w:gridCol w:w="1038"/>
      </w:tblGrid>
      <w:tr w:rsidR="00460365" w:rsidRPr="00E53D05" w:rsidTr="00AE1D86">
        <w:trPr>
          <w:trHeight w:val="450"/>
        </w:trPr>
        <w:tc>
          <w:tcPr>
            <w:tcW w:w="11130" w:type="dxa"/>
            <w:gridSpan w:val="11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0365" w:rsidRPr="00E53D05" w:rsidRDefault="00460365" w:rsidP="00AE1D86">
            <w:pPr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2: Prevalence of gastrointestinal bacterial pathogens among different age groups of FDMN and AHP</w:t>
            </w:r>
          </w:p>
        </w:tc>
      </w:tr>
      <w:tr w:rsidR="00460365" w:rsidRPr="00E53D05" w:rsidTr="00AE1D86">
        <w:trPr>
          <w:trHeight w:val="614"/>
        </w:trPr>
        <w:tc>
          <w:tcPr>
            <w:tcW w:w="11130" w:type="dxa"/>
            <w:gridSpan w:val="11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60365" w:rsidRPr="00E53D05" w:rsidTr="00AE1D86">
        <w:trPr>
          <w:trHeight w:val="26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3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DMN-bacterial infections</w:t>
            </w:r>
          </w:p>
        </w:tc>
        <w:tc>
          <w:tcPr>
            <w:tcW w:w="500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HP-bacterial infections</w:t>
            </w:r>
          </w:p>
        </w:tc>
      </w:tr>
      <w:tr w:rsidR="00460365" w:rsidRPr="00E53D05" w:rsidTr="00AE1D86">
        <w:trPr>
          <w:trHeight w:val="518"/>
        </w:trPr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 of sample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valence (n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R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95% CI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365" w:rsidRPr="00E53D05" w:rsidRDefault="00460365" w:rsidP="00AE1D86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 of sample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valence (n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R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95% CI </w:t>
            </w:r>
          </w:p>
        </w:tc>
      </w:tr>
      <w:tr w:rsidR="00460365" w:rsidRPr="00E53D05" w:rsidTr="00AE1D86">
        <w:trPr>
          <w:trHeight w:val="25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≤2 yea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-1.0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1.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-0.782</w:t>
            </w:r>
          </w:p>
        </w:tc>
      </w:tr>
      <w:tr w:rsidR="00460365" w:rsidRPr="00E53D05" w:rsidTr="00AE1D86">
        <w:trPr>
          <w:trHeight w:val="25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2-5 yea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</w:t>
            </w:r>
          </w:p>
        </w:tc>
      </w:tr>
      <w:tr w:rsidR="00460365" w:rsidRPr="00E53D05" w:rsidTr="00AE1D86">
        <w:trPr>
          <w:trHeight w:val="252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5-18 yea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57.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6-34.19</w:t>
            </w:r>
          </w:p>
        </w:tc>
      </w:tr>
      <w:tr w:rsidR="00460365" w:rsidRPr="00E53D05" w:rsidTr="00AE1D86">
        <w:trPr>
          <w:trHeight w:val="264"/>
        </w:trPr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18 yea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32.5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4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8-22.6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27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365" w:rsidRPr="00E53D05" w:rsidRDefault="00460365" w:rsidP="00460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365" w:rsidRPr="00E53D05" w:rsidRDefault="00460365" w:rsidP="00460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6-5.864</w:t>
            </w:r>
          </w:p>
        </w:tc>
      </w:tr>
    </w:tbl>
    <w:p w:rsidR="00A86266" w:rsidRDefault="00AE1D86">
      <w:bookmarkStart w:id="0" w:name="_GoBack"/>
      <w:bookmarkEnd w:id="0"/>
    </w:p>
    <w:sectPr w:rsidR="00A86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365"/>
    <w:rsid w:val="000235C3"/>
    <w:rsid w:val="00460365"/>
    <w:rsid w:val="00A45A6A"/>
    <w:rsid w:val="00AE1D86"/>
    <w:rsid w:val="00E53D05"/>
    <w:rsid w:val="00FD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8992D5-201C-4F76-9975-E01919D2F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13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mad Enayet Hossain</dc:creator>
  <cp:keywords/>
  <dc:description/>
  <cp:lastModifiedBy>Dr. Mohammad Enayet Hossain</cp:lastModifiedBy>
  <cp:revision>5</cp:revision>
  <dcterms:created xsi:type="dcterms:W3CDTF">2021-05-08T10:50:00Z</dcterms:created>
  <dcterms:modified xsi:type="dcterms:W3CDTF">2021-05-24T11:48:00Z</dcterms:modified>
</cp:coreProperties>
</file>